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AFE" w:rsidRDefault="00F31AFE"/>
    <w:p w:rsidR="00F31AFE" w:rsidRDefault="00F31AF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7"/>
        <w:gridCol w:w="2273"/>
        <w:gridCol w:w="2965"/>
      </w:tblGrid>
      <w:tr w:rsidR="00F31AFE" w:rsidTr="00AE50D3">
        <w:trPr>
          <w:jc w:val="center"/>
        </w:trPr>
        <w:tc>
          <w:tcPr>
            <w:tcW w:w="0" w:type="auto"/>
          </w:tcPr>
          <w:p w:rsidR="00F31AFE" w:rsidRPr="00D10B31" w:rsidRDefault="00F31AFE" w:rsidP="00AE50D3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TF</w:t>
            </w:r>
          </w:p>
        </w:tc>
        <w:tc>
          <w:tcPr>
            <w:tcW w:w="0" w:type="auto"/>
          </w:tcPr>
          <w:p w:rsidR="00F31AFE" w:rsidRPr="00D10B31" w:rsidRDefault="00F31AFE" w:rsidP="00AE50D3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Total number of peaks</w:t>
            </w:r>
          </w:p>
        </w:tc>
        <w:tc>
          <w:tcPr>
            <w:tcW w:w="0" w:type="auto"/>
          </w:tcPr>
          <w:p w:rsidR="00F31AFE" w:rsidRPr="00D10B31" w:rsidRDefault="00F31AFE" w:rsidP="00AE50D3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Number of interacting regions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BPB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0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7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CF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994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F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46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5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GR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5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F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6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R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1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9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SL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99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XA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6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XM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5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BP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4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TA3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50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AC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7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A74443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N</w:t>
            </w:r>
            <w:r w:rsidR="00F31AFE">
              <w:rPr>
                <w:rFonts w:ascii="Calibri" w:hAnsi="Calibri"/>
                <w:color w:val="000000"/>
              </w:rPr>
              <w:t>D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9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6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C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87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2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2F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6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300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6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ML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8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R2A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36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2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28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XRA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8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A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9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6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F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0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4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F1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5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2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F7L2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99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AD4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3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</w:t>
            </w:r>
          </w:p>
        </w:tc>
      </w:tr>
      <w:tr w:rsidR="00F31AFE" w:rsidTr="00226AAD">
        <w:trPr>
          <w:jc w:val="center"/>
        </w:trPr>
        <w:tc>
          <w:tcPr>
            <w:tcW w:w="0" w:type="auto"/>
            <w:vAlign w:val="bottom"/>
          </w:tcPr>
          <w:p w:rsidR="00F31AFE" w:rsidRDefault="00F31AFE" w:rsidP="00F31AF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217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11</w:t>
            </w:r>
          </w:p>
        </w:tc>
        <w:tc>
          <w:tcPr>
            <w:tcW w:w="0" w:type="auto"/>
            <w:vAlign w:val="bottom"/>
          </w:tcPr>
          <w:p w:rsidR="00F31AFE" w:rsidRDefault="00F31AFE" w:rsidP="00F31AF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2</w:t>
            </w:r>
          </w:p>
        </w:tc>
      </w:tr>
    </w:tbl>
    <w:p w:rsidR="00866A48" w:rsidRDefault="00866A48"/>
    <w:p w:rsidR="00F31AFE" w:rsidRDefault="00F31AFE" w:rsidP="00F31AFE">
      <w:pPr>
        <w:jc w:val="both"/>
      </w:pPr>
      <w:r>
        <w:rPr>
          <w:b/>
          <w:bCs/>
        </w:rPr>
        <w:t>Supplementary table S1 |Chip-</w:t>
      </w:r>
      <w:proofErr w:type="spellStart"/>
      <w:r>
        <w:rPr>
          <w:b/>
          <w:bCs/>
        </w:rPr>
        <w:t>Seq</w:t>
      </w:r>
      <w:proofErr w:type="spellEnd"/>
      <w:r>
        <w:rPr>
          <w:b/>
          <w:bCs/>
        </w:rPr>
        <w:t xml:space="preserve"> signals as input in the ER-alpha </w:t>
      </w:r>
      <w:proofErr w:type="spellStart"/>
      <w:r>
        <w:rPr>
          <w:b/>
          <w:bCs/>
        </w:rPr>
        <w:t>ChIA</w:t>
      </w:r>
      <w:proofErr w:type="spellEnd"/>
      <w:r>
        <w:rPr>
          <w:b/>
          <w:bCs/>
        </w:rPr>
        <w:t xml:space="preserve">-PET case. </w:t>
      </w:r>
      <w:r w:rsidR="00683EED">
        <w:t>S</w:t>
      </w:r>
      <w:r>
        <w:t>tatistics about the nu</w:t>
      </w:r>
      <w:r w:rsidR="00683EED">
        <w:t>mber of interacting region calculated used 1.5kb region size</w:t>
      </w:r>
      <w:r>
        <w:t>.</w:t>
      </w:r>
    </w:p>
    <w:p w:rsidR="00F31AFE" w:rsidRDefault="00F31AFE"/>
    <w:p w:rsidR="00F31AFE" w:rsidRDefault="00F31AFE"/>
    <w:p w:rsidR="00F31AFE" w:rsidRDefault="00F31AFE"/>
    <w:p w:rsidR="00F31AFE" w:rsidRDefault="00F31AFE"/>
    <w:p w:rsidR="00F31AFE" w:rsidRDefault="00F31AFE"/>
    <w:p w:rsidR="00F31AFE" w:rsidRDefault="00F31AFE"/>
    <w:p w:rsidR="00F31AFE" w:rsidRDefault="00F31AFE"/>
    <w:p w:rsidR="00F31AFE" w:rsidRDefault="00F31AFE"/>
    <w:p w:rsidR="00F31AFE" w:rsidRDefault="00F31AF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9"/>
        <w:gridCol w:w="2273"/>
        <w:gridCol w:w="2965"/>
      </w:tblGrid>
      <w:tr w:rsidR="00DA102F" w:rsidTr="006E57FC">
        <w:trPr>
          <w:jc w:val="center"/>
        </w:trPr>
        <w:tc>
          <w:tcPr>
            <w:tcW w:w="0" w:type="auto"/>
          </w:tcPr>
          <w:p w:rsidR="00DA102F" w:rsidRPr="00D10B31" w:rsidRDefault="00DA102F" w:rsidP="006E57FC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TF</w:t>
            </w:r>
          </w:p>
        </w:tc>
        <w:tc>
          <w:tcPr>
            <w:tcW w:w="0" w:type="auto"/>
          </w:tcPr>
          <w:p w:rsidR="00DA102F" w:rsidRPr="00D10B31" w:rsidRDefault="00DA102F" w:rsidP="006E57FC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Total number of peaks</w:t>
            </w:r>
          </w:p>
        </w:tc>
        <w:tc>
          <w:tcPr>
            <w:tcW w:w="0" w:type="auto"/>
          </w:tcPr>
          <w:p w:rsidR="00DA102F" w:rsidRPr="00D10B31" w:rsidRDefault="00DA102F" w:rsidP="006E57FC">
            <w:pPr>
              <w:jc w:val="center"/>
              <w:rPr>
                <w:b/>
                <w:bCs/>
              </w:rPr>
            </w:pPr>
            <w:r w:rsidRPr="00D10B31">
              <w:rPr>
                <w:b/>
                <w:bCs/>
              </w:rPr>
              <w:t>Number of interacting regions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ATF3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BDP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BRF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BRF2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EGR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6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7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FOS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4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86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GABPA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0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GATA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2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GATA2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83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GTF2B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26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67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GTF3C2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0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55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HEY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4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16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JUN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0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0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JUND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2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MAX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7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MYC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22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25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NFE2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6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NFYA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3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NFYB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0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90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POLR2A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821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2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POLR3A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RAD2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1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RDBP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3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REST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IN3A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2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8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IRT6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7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9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IX5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4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MARCA4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04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32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MARCB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03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2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PI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201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12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RF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TAT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7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84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STAT2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0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5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TAF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44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51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USF1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5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7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Pr="00A6137A" w:rsidRDefault="00DA102F" w:rsidP="006E57FC">
            <w:pPr>
              <w:jc w:val="both"/>
            </w:pPr>
            <w:r w:rsidRPr="00A6137A">
              <w:t>XRCC4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</w:tr>
      <w:tr w:rsidR="00DA102F" w:rsidTr="006E57FC">
        <w:trPr>
          <w:jc w:val="center"/>
        </w:trPr>
        <w:tc>
          <w:tcPr>
            <w:tcW w:w="0" w:type="auto"/>
          </w:tcPr>
          <w:p w:rsidR="00DA102F" w:rsidRDefault="00DA102F" w:rsidP="006E57FC">
            <w:pPr>
              <w:jc w:val="both"/>
            </w:pPr>
            <w:r w:rsidRPr="00A6137A">
              <w:t>ZNF263</w:t>
            </w:r>
          </w:p>
        </w:tc>
        <w:tc>
          <w:tcPr>
            <w:tcW w:w="0" w:type="auto"/>
            <w:vAlign w:val="center"/>
          </w:tcPr>
          <w:p w:rsidR="00DA102F" w:rsidRDefault="00DA102F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57</w:t>
            </w:r>
          </w:p>
        </w:tc>
        <w:tc>
          <w:tcPr>
            <w:tcW w:w="0" w:type="auto"/>
            <w:vAlign w:val="center"/>
          </w:tcPr>
          <w:p w:rsidR="00DA102F" w:rsidRDefault="000378C7" w:rsidP="006E57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7</w:t>
            </w:r>
          </w:p>
        </w:tc>
      </w:tr>
    </w:tbl>
    <w:p w:rsidR="00F31AFE" w:rsidRDefault="00F31AFE" w:rsidP="00CB2372">
      <w:pPr>
        <w:jc w:val="both"/>
        <w:rPr>
          <w:b/>
          <w:bCs/>
        </w:rPr>
      </w:pPr>
    </w:p>
    <w:p w:rsidR="00D02D2A" w:rsidRDefault="00CB2372" w:rsidP="00CB2372">
      <w:pPr>
        <w:jc w:val="both"/>
      </w:pPr>
      <w:r>
        <w:rPr>
          <w:b/>
          <w:bCs/>
        </w:rPr>
        <w:t>Supplementary table S2 |Chip-</w:t>
      </w:r>
      <w:proofErr w:type="spellStart"/>
      <w:r>
        <w:rPr>
          <w:b/>
          <w:bCs/>
        </w:rPr>
        <w:t>Seq</w:t>
      </w:r>
      <w:proofErr w:type="spellEnd"/>
      <w:r>
        <w:rPr>
          <w:b/>
          <w:bCs/>
        </w:rPr>
        <w:t xml:space="preserve"> signals as input in the Pol-II </w:t>
      </w:r>
      <w:proofErr w:type="spellStart"/>
      <w:r>
        <w:rPr>
          <w:b/>
          <w:bCs/>
        </w:rPr>
        <w:t>ChIA</w:t>
      </w:r>
      <w:proofErr w:type="spellEnd"/>
      <w:r>
        <w:rPr>
          <w:b/>
          <w:bCs/>
        </w:rPr>
        <w:t xml:space="preserve">-PET case. </w:t>
      </w:r>
      <w:r>
        <w:t>The statistics about the n</w:t>
      </w:r>
      <w:r w:rsidR="00683EED">
        <w:t>umber of interacting regions</w:t>
      </w:r>
      <w:r>
        <w:t xml:space="preserve"> calculated </w:t>
      </w:r>
      <w:r w:rsidR="00683EED">
        <w:t>used 1.5kb region size</w:t>
      </w:r>
      <w:r>
        <w:t>.</w:t>
      </w:r>
    </w:p>
    <w:p w:rsidR="00685F0C" w:rsidRDefault="00685F0C" w:rsidP="00CB2372">
      <w:pPr>
        <w:jc w:val="both"/>
      </w:pPr>
    </w:p>
    <w:p w:rsidR="00685F0C" w:rsidRDefault="00685F0C" w:rsidP="00CB2372">
      <w:pPr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88"/>
        <w:gridCol w:w="1008"/>
        <w:gridCol w:w="1008"/>
        <w:gridCol w:w="1008"/>
        <w:gridCol w:w="1008"/>
        <w:gridCol w:w="1008"/>
        <w:gridCol w:w="1008"/>
        <w:gridCol w:w="1008"/>
        <w:gridCol w:w="1006"/>
      </w:tblGrid>
      <w:tr w:rsidR="00685F0C" w:rsidTr="00685F0C">
        <w:trPr>
          <w:jc w:val="center"/>
        </w:trPr>
        <w:tc>
          <w:tcPr>
            <w:tcW w:w="689" w:type="pct"/>
          </w:tcPr>
          <w:p w:rsidR="00685F0C" w:rsidRPr="00F16445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539" w:type="pct"/>
          </w:tcPr>
          <w:p w:rsidR="00685F0C" w:rsidRDefault="00683EED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</w:tr>
      <w:tr w:rsidR="00685F0C" w:rsidTr="00685F0C">
        <w:trPr>
          <w:jc w:val="center"/>
        </w:trPr>
        <w:tc>
          <w:tcPr>
            <w:tcW w:w="689" w:type="pct"/>
          </w:tcPr>
          <w:p w:rsidR="00685F0C" w:rsidRPr="00F16445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β</m:t>
              </m:r>
            </m:oMath>
            <w:r w:rsidRPr="00F16445">
              <w:rPr>
                <w:rFonts w:asciiTheme="majorBidi" w:hAnsiTheme="majorBidi" w:cstheme="majorBidi"/>
                <w:sz w:val="20"/>
                <w:szCs w:val="20"/>
              </w:rPr>
              <w:t>-Globin</w:t>
            </w:r>
          </w:p>
        </w:tc>
        <w:tc>
          <w:tcPr>
            <w:tcW w:w="539" w:type="pct"/>
          </w:tcPr>
          <w:p w:rsidR="00685F0C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e-03</w:t>
            </w:r>
          </w:p>
        </w:tc>
        <w:tc>
          <w:tcPr>
            <w:tcW w:w="539" w:type="pct"/>
          </w:tcPr>
          <w:p w:rsidR="00685F0C" w:rsidRPr="00685F0C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85F0C">
              <w:rPr>
                <w:rFonts w:asciiTheme="majorBidi" w:hAnsiTheme="majorBidi" w:cstheme="majorBidi"/>
                <w:sz w:val="24"/>
                <w:szCs w:val="24"/>
              </w:rPr>
              <w:t>8.8e-03</w:t>
            </w:r>
          </w:p>
        </w:tc>
        <w:tc>
          <w:tcPr>
            <w:tcW w:w="539" w:type="pct"/>
          </w:tcPr>
          <w:p w:rsidR="00685F0C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e-03</w:t>
            </w:r>
          </w:p>
        </w:tc>
        <w:tc>
          <w:tcPr>
            <w:tcW w:w="539" w:type="pct"/>
          </w:tcPr>
          <w:p w:rsidR="00685F0C" w:rsidRDefault="00685F0C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e-04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e-03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e-04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e-03</w:t>
            </w:r>
          </w:p>
        </w:tc>
      </w:tr>
      <w:tr w:rsidR="00685F0C" w:rsidTr="00685F0C">
        <w:trPr>
          <w:jc w:val="center"/>
        </w:trPr>
        <w:tc>
          <w:tcPr>
            <w:tcW w:w="689" w:type="pct"/>
          </w:tcPr>
          <w:p w:rsidR="00685F0C" w:rsidRPr="00F16445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anscription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e-03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7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e-03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6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539" w:type="pct"/>
          </w:tcPr>
          <w:p w:rsidR="00685F0C" w:rsidRDefault="00685F0C" w:rsidP="001C1AD2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33CA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C1AD2">
              <w:rPr>
                <w:rFonts w:asciiTheme="majorBidi" w:hAnsiTheme="majorBidi" w:cstheme="majorBidi"/>
                <w:sz w:val="24"/>
                <w:szCs w:val="24"/>
              </w:rPr>
              <w:t>026</w:t>
            </w:r>
          </w:p>
        </w:tc>
        <w:tc>
          <w:tcPr>
            <w:tcW w:w="539" w:type="pct"/>
          </w:tcPr>
          <w:p w:rsidR="00685F0C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e-03</w:t>
            </w:r>
          </w:p>
        </w:tc>
        <w:tc>
          <w:tcPr>
            <w:tcW w:w="539" w:type="pct"/>
          </w:tcPr>
          <w:p w:rsidR="00685F0C" w:rsidRPr="001C1AD2" w:rsidRDefault="001C1AD2" w:rsidP="00AE50D3">
            <w:pPr>
              <w:pStyle w:val="ListParagraph"/>
              <w:spacing w:line="360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2e-03</w:t>
            </w:r>
          </w:p>
        </w:tc>
      </w:tr>
    </w:tbl>
    <w:p w:rsidR="00685F0C" w:rsidRDefault="00685F0C" w:rsidP="00685F0C">
      <w:pPr>
        <w:jc w:val="both"/>
        <w:rPr>
          <w:b/>
          <w:bCs/>
        </w:rPr>
      </w:pPr>
    </w:p>
    <w:p w:rsidR="00685F0C" w:rsidRDefault="001C1AD2" w:rsidP="00361A53">
      <w:pPr>
        <w:jc w:val="both"/>
      </w:pPr>
      <w:r>
        <w:rPr>
          <w:b/>
          <w:bCs/>
        </w:rPr>
        <w:t>Supplementary table S3</w:t>
      </w:r>
      <w:r w:rsidR="00685F0C">
        <w:rPr>
          <w:b/>
          <w:bCs/>
        </w:rPr>
        <w:t xml:space="preserve"> |</w:t>
      </w:r>
      <w:r>
        <w:rPr>
          <w:b/>
          <w:bCs/>
        </w:rPr>
        <w:t>Literature mining results</w:t>
      </w:r>
      <w:r w:rsidR="00685F0C">
        <w:rPr>
          <w:b/>
          <w:bCs/>
        </w:rPr>
        <w:t xml:space="preserve">. </w:t>
      </w:r>
      <w:r>
        <w:t>Enrichment p-values</w:t>
      </w:r>
      <w:r w:rsidR="00683EED">
        <w:t xml:space="preserve"> for</w:t>
      </w:r>
      <w:r w:rsidR="00361A53">
        <w:t xml:space="preserve"> one network compared to all the pr</w:t>
      </w:r>
      <w:bookmarkStart w:id="0" w:name="_GoBack"/>
      <w:bookmarkEnd w:id="0"/>
      <w:r w:rsidR="00361A53">
        <w:t>edicted proteins</w:t>
      </w:r>
      <w:r>
        <w:t xml:space="preserve"> </w:t>
      </w:r>
      <w:r w:rsidR="00361A53">
        <w:t>for the</w:t>
      </w:r>
      <w:r>
        <w:t xml:space="preserve"> beta-globin and transcription relat</w:t>
      </w:r>
      <w:r w:rsidR="00361A53">
        <w:t xml:space="preserve">ed </w:t>
      </w:r>
      <w:r>
        <w:t>literature mining networks.</w:t>
      </w:r>
    </w:p>
    <w:p w:rsidR="00685F0C" w:rsidRPr="00CB2372" w:rsidRDefault="00685F0C" w:rsidP="00CB2372">
      <w:pPr>
        <w:jc w:val="both"/>
      </w:pPr>
    </w:p>
    <w:sectPr w:rsidR="00685F0C" w:rsidRPr="00CB2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02F"/>
    <w:rsid w:val="000378C7"/>
    <w:rsid w:val="001255F4"/>
    <w:rsid w:val="001C1AD2"/>
    <w:rsid w:val="00361A53"/>
    <w:rsid w:val="003718BB"/>
    <w:rsid w:val="00683EED"/>
    <w:rsid w:val="00685F0C"/>
    <w:rsid w:val="00866A48"/>
    <w:rsid w:val="00A74443"/>
    <w:rsid w:val="00B13DC2"/>
    <w:rsid w:val="00CB2372"/>
    <w:rsid w:val="00D02D2A"/>
    <w:rsid w:val="00DA102F"/>
    <w:rsid w:val="00F3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91931-6EDB-4D5D-A45C-11F8C347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85F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85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3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adhir Djekidel</dc:creator>
  <cp:keywords/>
  <dc:description/>
  <cp:lastModifiedBy>Mohamed Nadhir Djekidel</cp:lastModifiedBy>
  <cp:revision>10</cp:revision>
  <dcterms:created xsi:type="dcterms:W3CDTF">2014-09-24T06:03:00Z</dcterms:created>
  <dcterms:modified xsi:type="dcterms:W3CDTF">2015-03-27T15:05:00Z</dcterms:modified>
</cp:coreProperties>
</file>